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B68EC" w14:textId="5832D726" w:rsidR="003A7CBA" w:rsidRPr="00B610A1" w:rsidRDefault="006D1455" w:rsidP="005958FD">
      <w:pPr>
        <w:spacing w:line="480" w:lineRule="auto"/>
        <w:jc w:val="left"/>
        <w:rPr>
          <w:lang w:val="en-US"/>
        </w:rPr>
      </w:pPr>
      <w:r w:rsidRPr="00B610A1">
        <w:rPr>
          <w:b/>
          <w:sz w:val="36"/>
          <w:lang w:val="en-US"/>
        </w:rPr>
        <w:t>S</w:t>
      </w:r>
      <w:r w:rsidR="005958FD">
        <w:rPr>
          <w:b/>
          <w:sz w:val="36"/>
          <w:lang w:val="en-US"/>
        </w:rPr>
        <w:t>2 Appendix</w:t>
      </w:r>
    </w:p>
    <w:p w14:paraId="31734897" w14:textId="3DBABB06" w:rsidR="00D15177" w:rsidRPr="00B9316F" w:rsidRDefault="00D15177" w:rsidP="00D15177">
      <w:pPr>
        <w:spacing w:line="480" w:lineRule="auto"/>
        <w:rPr>
          <w:b/>
          <w:color w:val="000000" w:themeColor="text1"/>
          <w:sz w:val="32"/>
          <w:lang w:val="en-US"/>
        </w:rPr>
      </w:pPr>
      <w:bookmarkStart w:id="0" w:name="_Hlk114251349"/>
      <w:r w:rsidRPr="00B9316F">
        <w:rPr>
          <w:b/>
          <w:color w:val="000000" w:themeColor="text1"/>
          <w:sz w:val="32"/>
          <w:lang w:val="en-US"/>
        </w:rPr>
        <w:t>Factors related to changes in risk scores after the removal of cases with missing records</w:t>
      </w:r>
    </w:p>
    <w:p w14:paraId="1486BA7B" w14:textId="5D60283A" w:rsidR="009F7C64" w:rsidRPr="00B9316F" w:rsidRDefault="009F7C64" w:rsidP="009F7C64">
      <w:pPr>
        <w:spacing w:line="480" w:lineRule="auto"/>
        <w:rPr>
          <w:color w:val="000000" w:themeColor="text1"/>
          <w:lang w:val="en-US"/>
        </w:rPr>
      </w:pPr>
      <w:r w:rsidRPr="00B9316F">
        <w:rPr>
          <w:rFonts w:eastAsiaTheme="minorEastAsia"/>
          <w:color w:val="000000" w:themeColor="text1"/>
          <w:lang w:val="en-US"/>
        </w:rPr>
        <w:tab/>
      </w:r>
      <w:r w:rsidR="0010788C" w:rsidRPr="00B9316F">
        <w:rPr>
          <w:rFonts w:eastAsiaTheme="minorEastAsia"/>
          <w:color w:val="000000" w:themeColor="text1"/>
          <w:lang w:val="en-US"/>
        </w:rPr>
        <w:t xml:space="preserve">We removed participants with missing </w:t>
      </w:r>
      <w:r w:rsidR="00202F34" w:rsidRPr="00B9316F">
        <w:rPr>
          <w:rFonts w:eastAsiaTheme="minorEastAsia"/>
          <w:color w:val="000000" w:themeColor="text1"/>
          <w:lang w:val="en-US"/>
        </w:rPr>
        <w:t>records</w:t>
      </w:r>
      <w:r w:rsidR="0010788C" w:rsidRPr="00B9316F">
        <w:rPr>
          <w:rFonts w:eastAsiaTheme="minorEastAsia"/>
          <w:color w:val="000000" w:themeColor="text1"/>
          <w:lang w:val="en-US"/>
        </w:rPr>
        <w:t xml:space="preserve"> </w:t>
      </w:r>
      <w:r w:rsidR="00202F34" w:rsidRPr="00B9316F">
        <w:rPr>
          <w:rFonts w:eastAsiaTheme="minorEastAsia"/>
          <w:color w:val="000000" w:themeColor="text1"/>
          <w:lang w:val="en-US"/>
        </w:rPr>
        <w:t>o</w:t>
      </w:r>
      <w:r w:rsidR="00C14D83" w:rsidRPr="00B9316F">
        <w:rPr>
          <w:rFonts w:eastAsiaTheme="minorEastAsia"/>
          <w:color w:val="000000" w:themeColor="text1"/>
          <w:lang w:val="en-US"/>
        </w:rPr>
        <w:t>f</w:t>
      </w:r>
      <w:r w:rsidR="0010788C" w:rsidRPr="00B9316F">
        <w:rPr>
          <w:rFonts w:eastAsiaTheme="minorEastAsia"/>
          <w:color w:val="000000" w:themeColor="text1"/>
          <w:lang w:val="en-US"/>
        </w:rPr>
        <w:t xml:space="preserve"> risk factor</w:t>
      </w:r>
      <w:r w:rsidR="001E30BB" w:rsidRPr="00B9316F">
        <w:rPr>
          <w:rFonts w:eastAsiaTheme="minorEastAsia"/>
          <w:color w:val="000000" w:themeColor="text1"/>
          <w:lang w:val="en-US"/>
        </w:rPr>
        <w:t>s</w:t>
      </w:r>
      <w:r w:rsidR="0010788C" w:rsidRPr="00B9316F">
        <w:rPr>
          <w:rFonts w:eastAsiaTheme="minorEastAsia"/>
          <w:color w:val="000000" w:themeColor="text1"/>
          <w:lang w:val="en-US"/>
        </w:rPr>
        <w:t xml:space="preserve"> (the number of missing values </w:t>
      </w:r>
      <w:r w:rsidR="00C14D83" w:rsidRPr="00B9316F">
        <w:rPr>
          <w:rFonts w:eastAsiaTheme="minorEastAsia"/>
          <w:color w:val="000000" w:themeColor="text1"/>
          <w:lang w:val="en-US"/>
        </w:rPr>
        <w:t>of</w:t>
      </w:r>
      <w:r w:rsidR="0010788C" w:rsidRPr="00B9316F">
        <w:rPr>
          <w:rFonts w:eastAsiaTheme="minorEastAsia"/>
          <w:color w:val="000000" w:themeColor="text1"/>
          <w:lang w:val="en-US"/>
        </w:rPr>
        <w:t xml:space="preserve"> each factor is shown in Table 1)</w:t>
      </w:r>
      <w:r w:rsidRPr="00B9316F">
        <w:rPr>
          <w:color w:val="000000" w:themeColor="text1"/>
          <w:lang w:val="en-US"/>
        </w:rPr>
        <w:t xml:space="preserve"> </w:t>
      </w:r>
      <w:r w:rsidR="0010788C" w:rsidRPr="00B9316F">
        <w:rPr>
          <w:color w:val="000000" w:themeColor="text1"/>
          <w:lang w:val="en-US"/>
        </w:rPr>
        <w:t xml:space="preserve">and </w:t>
      </w:r>
      <w:r w:rsidR="001E30BB" w:rsidRPr="00B9316F">
        <w:rPr>
          <w:color w:val="000000" w:themeColor="text1"/>
          <w:lang w:val="en-US"/>
        </w:rPr>
        <w:t xml:space="preserve">examined the impact of our assumption that </w:t>
      </w:r>
      <w:r w:rsidR="00202F34" w:rsidRPr="00B9316F">
        <w:rPr>
          <w:color w:val="000000" w:themeColor="text1"/>
          <w:lang w:val="en-US"/>
        </w:rPr>
        <w:t xml:space="preserve">participants </w:t>
      </w:r>
      <w:r w:rsidR="00C14D83" w:rsidRPr="00B9316F">
        <w:rPr>
          <w:color w:val="000000" w:themeColor="text1"/>
          <w:lang w:val="en-US"/>
        </w:rPr>
        <w:t xml:space="preserve">possess </w:t>
      </w:r>
      <w:r w:rsidR="00202F34" w:rsidRPr="00B9316F">
        <w:rPr>
          <w:color w:val="000000" w:themeColor="text1"/>
          <w:lang w:val="en-US"/>
        </w:rPr>
        <w:t xml:space="preserve">no risk </w:t>
      </w:r>
      <w:r w:rsidR="00C14D83" w:rsidRPr="00B9316F">
        <w:rPr>
          <w:color w:val="000000" w:themeColor="text1"/>
          <w:lang w:val="en-US"/>
        </w:rPr>
        <w:t>in instances where records are missing for</w:t>
      </w:r>
      <w:r w:rsidR="00202F34" w:rsidRPr="00B9316F">
        <w:rPr>
          <w:color w:val="000000" w:themeColor="text1"/>
          <w:lang w:val="en-US"/>
        </w:rPr>
        <w:t xml:space="preserve"> risk factors. All </w:t>
      </w:r>
      <w:r w:rsidR="009D5622" w:rsidRPr="00B9316F">
        <w:rPr>
          <w:color w:val="000000" w:themeColor="text1"/>
          <w:lang w:val="en-US"/>
        </w:rPr>
        <w:t xml:space="preserve">resultant </w:t>
      </w:r>
      <w:r w:rsidR="00202F34" w:rsidRPr="00B9316F">
        <w:rPr>
          <w:color w:val="000000" w:themeColor="text1"/>
          <w:lang w:val="en-US"/>
        </w:rPr>
        <w:t>estimates were similar</w:t>
      </w:r>
      <w:r w:rsidR="009D5622" w:rsidRPr="00B9316F">
        <w:rPr>
          <w:color w:val="000000" w:themeColor="text1"/>
          <w:lang w:val="en-US"/>
        </w:rPr>
        <w:t>, regardless of whether such patients were</w:t>
      </w:r>
      <w:r w:rsidR="00202F34" w:rsidRPr="00B9316F">
        <w:rPr>
          <w:color w:val="000000" w:themeColor="text1"/>
          <w:lang w:val="en-US"/>
        </w:rPr>
        <w:t xml:space="preserve"> includ</w:t>
      </w:r>
      <w:r w:rsidR="009D5622" w:rsidRPr="00B9316F">
        <w:rPr>
          <w:color w:val="000000" w:themeColor="text1"/>
          <w:lang w:val="en-US"/>
        </w:rPr>
        <w:t xml:space="preserve">ed or </w:t>
      </w:r>
      <w:r w:rsidR="00202F34" w:rsidRPr="00B9316F">
        <w:rPr>
          <w:color w:val="000000" w:themeColor="text1"/>
          <w:lang w:val="en-US"/>
        </w:rPr>
        <w:t>exclud</w:t>
      </w:r>
      <w:r w:rsidR="009D5622" w:rsidRPr="00B9316F">
        <w:rPr>
          <w:color w:val="000000" w:themeColor="text1"/>
          <w:lang w:val="en-US"/>
        </w:rPr>
        <w:t>ed in calculations</w:t>
      </w:r>
      <w:r w:rsidR="00202F34" w:rsidRPr="00B9316F">
        <w:rPr>
          <w:color w:val="000000" w:themeColor="text1"/>
          <w:lang w:val="en-US"/>
        </w:rPr>
        <w:t xml:space="preserve"> (Table 2A and S5A and Table 2B and S5B).</w:t>
      </w:r>
      <w:bookmarkEnd w:id="0"/>
      <w:r w:rsidR="0010788C" w:rsidRPr="00B9316F">
        <w:rPr>
          <w:color w:val="000000" w:themeColor="text1"/>
          <w:lang w:val="en-US"/>
        </w:rPr>
        <w:t xml:space="preserve"> </w:t>
      </w:r>
    </w:p>
    <w:p w14:paraId="0FACB98F" w14:textId="2F0893D1" w:rsidR="009F7C64" w:rsidRPr="00B9316F" w:rsidRDefault="009F7C64" w:rsidP="009F7C64">
      <w:pPr>
        <w:spacing w:line="480" w:lineRule="auto"/>
        <w:rPr>
          <w:rFonts w:eastAsiaTheme="minorEastAsia"/>
          <w:b/>
          <w:bCs/>
          <w:color w:val="000000" w:themeColor="text1"/>
          <w:lang w:val="en-US"/>
        </w:rPr>
      </w:pPr>
      <w:bookmarkStart w:id="1" w:name="_Hlk114251398"/>
      <w:r w:rsidRPr="00B9316F">
        <w:rPr>
          <w:rFonts w:eastAsiaTheme="minorEastAsia"/>
          <w:b/>
          <w:bCs/>
          <w:color w:val="000000" w:themeColor="text1"/>
          <w:lang w:val="en-US"/>
        </w:rPr>
        <w:t>Table S5</w:t>
      </w:r>
      <w:r w:rsidR="00ED6B5B" w:rsidRPr="00B9316F">
        <w:rPr>
          <w:rFonts w:eastAsiaTheme="minorEastAsia"/>
          <w:b/>
          <w:bCs/>
          <w:color w:val="000000" w:themeColor="text1"/>
          <w:lang w:val="en-US"/>
        </w:rPr>
        <w:t>.</w:t>
      </w:r>
      <w:r w:rsidRPr="00B9316F">
        <w:rPr>
          <w:rFonts w:eastAsiaTheme="minorEastAsia"/>
          <w:b/>
          <w:bCs/>
          <w:color w:val="000000" w:themeColor="text1"/>
          <w:lang w:val="en-US"/>
        </w:rPr>
        <w:t xml:space="preserve"> Factors </w:t>
      </w:r>
      <w:r w:rsidR="00ED6B5B" w:rsidRPr="00B9316F">
        <w:rPr>
          <w:rFonts w:eastAsiaTheme="minorEastAsia"/>
          <w:b/>
          <w:bCs/>
          <w:color w:val="000000" w:themeColor="text1"/>
          <w:lang w:val="en-US"/>
        </w:rPr>
        <w:t>r</w:t>
      </w:r>
      <w:r w:rsidRPr="00B9316F">
        <w:rPr>
          <w:rFonts w:eastAsiaTheme="minorEastAsia"/>
          <w:b/>
          <w:bCs/>
          <w:color w:val="000000" w:themeColor="text1"/>
          <w:lang w:val="en-US"/>
        </w:rPr>
        <w:t xml:space="preserve">elated to </w:t>
      </w:r>
      <w:r w:rsidR="00ED6B5B" w:rsidRPr="00B9316F">
        <w:rPr>
          <w:rFonts w:eastAsiaTheme="minorEastAsia"/>
          <w:b/>
          <w:bCs/>
          <w:color w:val="000000" w:themeColor="text1"/>
          <w:lang w:val="en-US"/>
        </w:rPr>
        <w:t>r</w:t>
      </w:r>
      <w:r w:rsidRPr="00B9316F">
        <w:rPr>
          <w:rFonts w:eastAsiaTheme="minorEastAsia"/>
          <w:b/>
          <w:bCs/>
          <w:color w:val="000000" w:themeColor="text1"/>
          <w:lang w:val="en-US"/>
        </w:rPr>
        <w:t xml:space="preserve">isk </w:t>
      </w:r>
      <w:r w:rsidR="00ED6B5B" w:rsidRPr="00B9316F">
        <w:rPr>
          <w:rFonts w:eastAsiaTheme="minorEastAsia"/>
          <w:b/>
          <w:bCs/>
          <w:color w:val="000000" w:themeColor="text1"/>
          <w:lang w:val="en-US"/>
        </w:rPr>
        <w:t>s</w:t>
      </w:r>
      <w:r w:rsidRPr="00B9316F">
        <w:rPr>
          <w:rFonts w:eastAsiaTheme="minorEastAsia"/>
          <w:b/>
          <w:bCs/>
          <w:color w:val="000000" w:themeColor="text1"/>
          <w:lang w:val="en-US"/>
        </w:rPr>
        <w:t>cores</w:t>
      </w:r>
      <w:bookmarkEnd w:id="1"/>
      <w:r w:rsidRPr="00B9316F">
        <w:rPr>
          <w:rFonts w:eastAsiaTheme="minorEastAsia"/>
          <w:b/>
          <w:bCs/>
          <w:color w:val="000000" w:themeColor="text1"/>
          <w:lang w:val="en-US"/>
        </w:rPr>
        <w:t xml:space="preserve"> </w:t>
      </w:r>
    </w:p>
    <w:p w14:paraId="6A899043" w14:textId="77777777" w:rsidR="009F7C64" w:rsidRPr="00B9316F" w:rsidRDefault="009F7C64" w:rsidP="009F7C64">
      <w:pPr>
        <w:spacing w:line="480" w:lineRule="auto"/>
        <w:rPr>
          <w:b/>
          <w:color w:val="000000" w:themeColor="text1"/>
          <w:lang w:val="en-US"/>
        </w:rPr>
      </w:pPr>
      <w:r w:rsidRPr="00B9316F">
        <w:rPr>
          <w:b/>
          <w:color w:val="000000" w:themeColor="text1"/>
          <w:lang w:val="en-US"/>
        </w:rPr>
        <w:t>(A) CHD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76"/>
        <w:gridCol w:w="892"/>
        <w:gridCol w:w="756"/>
        <w:gridCol w:w="882"/>
        <w:gridCol w:w="892"/>
        <w:gridCol w:w="892"/>
        <w:gridCol w:w="756"/>
        <w:gridCol w:w="956"/>
        <w:gridCol w:w="892"/>
      </w:tblGrid>
      <w:tr w:rsidR="00B9316F" w:rsidRPr="00B9316F" w14:paraId="4EC19F8F" w14:textId="77777777" w:rsidTr="0085155E">
        <w:tc>
          <w:tcPr>
            <w:tcW w:w="1563" w:type="dxa"/>
            <w:shd w:val="clear" w:color="auto" w:fill="auto"/>
          </w:tcPr>
          <w:p w14:paraId="3A704B7B" w14:textId="77777777" w:rsidR="009F7C64" w:rsidRPr="00B9316F" w:rsidRDefault="009F7C64" w:rsidP="008C7EEA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3406" w:type="dxa"/>
            <w:gridSpan w:val="4"/>
            <w:shd w:val="clear" w:color="auto" w:fill="auto"/>
            <w:vAlign w:val="center"/>
          </w:tcPr>
          <w:p w14:paraId="010C922B" w14:textId="77777777" w:rsidR="009F7C64" w:rsidRPr="00B9316F" w:rsidRDefault="009F7C64" w:rsidP="008C7EEA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t>Without CHAP</w:t>
            </w:r>
          </w:p>
        </w:tc>
        <w:tc>
          <w:tcPr>
            <w:tcW w:w="3525" w:type="dxa"/>
            <w:gridSpan w:val="4"/>
            <w:shd w:val="clear" w:color="auto" w:fill="auto"/>
            <w:vAlign w:val="center"/>
          </w:tcPr>
          <w:p w14:paraId="5A501EFC" w14:textId="77777777" w:rsidR="009F7C64" w:rsidRPr="00B9316F" w:rsidRDefault="009F7C64" w:rsidP="008C7EEA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t>With CHAP</w:t>
            </w:r>
          </w:p>
        </w:tc>
      </w:tr>
      <w:tr w:rsidR="00B9316F" w:rsidRPr="00B9316F" w14:paraId="37C980B1" w14:textId="77777777" w:rsidTr="0085155E">
        <w:tc>
          <w:tcPr>
            <w:tcW w:w="1563" w:type="dxa"/>
            <w:shd w:val="clear" w:color="auto" w:fill="auto"/>
          </w:tcPr>
          <w:p w14:paraId="75131979" w14:textId="77777777" w:rsidR="009F7C64" w:rsidRPr="00B9316F" w:rsidRDefault="009F7C64" w:rsidP="008C7EEA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78C51FB4" w14:textId="77777777" w:rsidR="009F7C64" w:rsidRPr="00B9316F" w:rsidRDefault="009F7C64" w:rsidP="008C7EE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Est.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D5E3A32" w14:textId="77777777" w:rsidR="009F7C64" w:rsidRPr="00B9316F" w:rsidRDefault="009F7C64" w:rsidP="008C7EE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S.E.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62EB691A" w14:textId="77777777" w:rsidR="009F7C64" w:rsidRPr="00B9316F" w:rsidRDefault="009F7C64" w:rsidP="008C7EE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t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C2BFB95" w14:textId="77777777" w:rsidR="009F7C64" w:rsidRPr="00B9316F" w:rsidRDefault="009F7C64" w:rsidP="008C7EE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3E5F8DF9" w14:textId="77777777" w:rsidR="009F7C64" w:rsidRPr="00B9316F" w:rsidRDefault="009F7C64" w:rsidP="008C7EE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Est.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2D65342" w14:textId="77777777" w:rsidR="009F7C64" w:rsidRPr="00B9316F" w:rsidRDefault="009F7C64" w:rsidP="008C7EE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S.E.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34507F6" w14:textId="77777777" w:rsidR="009F7C64" w:rsidRPr="00B9316F" w:rsidRDefault="009F7C64" w:rsidP="008C7EE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t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2A4F1AF2" w14:textId="77777777" w:rsidR="009F7C64" w:rsidRPr="00B9316F" w:rsidRDefault="009F7C64" w:rsidP="008C7EE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p</w:t>
            </w:r>
          </w:p>
        </w:tc>
      </w:tr>
      <w:tr w:rsidR="00B9316F" w:rsidRPr="00B9316F" w14:paraId="14A960A9" w14:textId="77777777" w:rsidTr="0085155E">
        <w:tc>
          <w:tcPr>
            <w:tcW w:w="1563" w:type="dxa"/>
            <w:shd w:val="clear" w:color="auto" w:fill="auto"/>
            <w:vAlign w:val="center"/>
          </w:tcPr>
          <w:p w14:paraId="485AEAC8" w14:textId="77777777" w:rsidR="0013386D" w:rsidRPr="00B9316F" w:rsidRDefault="0013386D" w:rsidP="0013386D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t>(Intercept)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62EDC462" w14:textId="125B6B09" w:rsidR="0013386D" w:rsidRPr="00B9316F" w:rsidRDefault="0013386D" w:rsidP="0013386D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22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693D99D" w14:textId="41EE8EC4" w:rsidR="0013386D" w:rsidRPr="00B9316F" w:rsidRDefault="0013386D" w:rsidP="0013386D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763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110391A" w14:textId="1280305D" w:rsidR="0013386D" w:rsidRPr="00B9316F" w:rsidRDefault="0013386D" w:rsidP="0013386D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289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666B3E7C" w14:textId="606DD5A2" w:rsidR="0013386D" w:rsidRPr="00B9316F" w:rsidRDefault="0013386D" w:rsidP="0013386D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773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3B49030D" w14:textId="29791218" w:rsidR="0013386D" w:rsidRPr="00B9316F" w:rsidRDefault="0013386D" w:rsidP="0013386D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20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B06CD28" w14:textId="3FF0DC2D" w:rsidR="0013386D" w:rsidRPr="00B9316F" w:rsidRDefault="0013386D" w:rsidP="0013386D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560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EF963A7" w14:textId="02C9C871" w:rsidR="0013386D" w:rsidRPr="00B9316F" w:rsidRDefault="0013386D" w:rsidP="0013386D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362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070DBB4" w14:textId="3E3A555F" w:rsidR="0013386D" w:rsidRPr="00B9316F" w:rsidRDefault="0013386D" w:rsidP="0013386D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717</w:t>
            </w:r>
          </w:p>
        </w:tc>
      </w:tr>
      <w:tr w:rsidR="00B9316F" w:rsidRPr="00B9316F" w14:paraId="07A09BFF" w14:textId="77777777" w:rsidTr="0085155E">
        <w:tc>
          <w:tcPr>
            <w:tcW w:w="1563" w:type="dxa"/>
            <w:shd w:val="clear" w:color="auto" w:fill="auto"/>
            <w:vAlign w:val="center"/>
          </w:tcPr>
          <w:p w14:paraId="40EDE5D2" w14:textId="77777777" w:rsidR="0085155E" w:rsidRPr="00B9316F" w:rsidRDefault="0085155E" w:rsidP="0085155E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t>Elapsed years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1968C80" w14:textId="3481D6B6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2.645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798AA80" w14:textId="2B735B82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324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6D1931F" w14:textId="6A53E9B7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8.160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3105C818" w14:textId="1FA41028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45DA08EA" w14:textId="4E140847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409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894C013" w14:textId="7CEC7FE5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7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D9990F0" w14:textId="6F5274A1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5.337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675A2093" w14:textId="32E940AD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</w:tr>
      <w:tr w:rsidR="00B9316F" w:rsidRPr="00B9316F" w14:paraId="11914676" w14:textId="77777777" w:rsidTr="0085155E">
        <w:tc>
          <w:tcPr>
            <w:tcW w:w="1563" w:type="dxa"/>
            <w:shd w:val="clear" w:color="auto" w:fill="auto"/>
            <w:vAlign w:val="center"/>
          </w:tcPr>
          <w:p w14:paraId="378D2B07" w14:textId="77777777" w:rsidR="0085155E" w:rsidRPr="00B9316F" w:rsidRDefault="0085155E" w:rsidP="0085155E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t>Sex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3DB87785" w14:textId="5A7D0154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−2.01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8CE0A32" w14:textId="7037D318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300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436A1B0C" w14:textId="253F7998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6.729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89C7100" w14:textId="20150AB1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4A7FE72" w14:textId="321D2903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−2.55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BD90F0A" w14:textId="610F639B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232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122D23F" w14:textId="50A76B0A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11.005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FE865AB" w14:textId="24D3D8D4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</w:tr>
      <w:tr w:rsidR="00B9316F" w:rsidRPr="00B9316F" w14:paraId="33599DF1" w14:textId="77777777" w:rsidTr="0085155E">
        <w:tc>
          <w:tcPr>
            <w:tcW w:w="1563" w:type="dxa"/>
            <w:shd w:val="clear" w:color="auto" w:fill="auto"/>
            <w:vAlign w:val="center"/>
          </w:tcPr>
          <w:p w14:paraId="0D48E1BB" w14:textId="10C1E5C2" w:rsidR="0085155E" w:rsidRPr="00B9316F" w:rsidRDefault="0085155E" w:rsidP="0085155E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t>Age at the start of each period (year)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400873A3" w14:textId="32893672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22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F49109B" w14:textId="2A716F24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19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10EBC5C" w14:textId="07332B20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11.665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3D5CFC26" w14:textId="7D3C8B21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334218C5" w14:textId="4A7B0DFD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25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9BD04AD" w14:textId="0CF075D9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14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36922C9" w14:textId="29597083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18.031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63684CDD" w14:textId="1244C580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</w:tr>
      <w:tr w:rsidR="00B9316F" w:rsidRPr="00B9316F" w14:paraId="5641F7C4" w14:textId="77777777" w:rsidTr="0085155E">
        <w:tc>
          <w:tcPr>
            <w:tcW w:w="1563" w:type="dxa"/>
            <w:shd w:val="clear" w:color="auto" w:fill="auto"/>
            <w:vAlign w:val="center"/>
          </w:tcPr>
          <w:p w14:paraId="100CF05C" w14:textId="77777777" w:rsidR="0085155E" w:rsidRPr="00B9316F" w:rsidRDefault="0085155E" w:rsidP="0085155E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lastRenderedPageBreak/>
              <w:t>Temperature on the checkup date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B6DA9AD" w14:textId="235605D1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104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9132ACA" w14:textId="7F5D9037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64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F5D522A" w14:textId="1AABEAEF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1.628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A25D361" w14:textId="227D249A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104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682AD39A" w14:textId="16F26950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−0.26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E04B0F5" w14:textId="36344F15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43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5058411" w14:textId="0F287F82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6.075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FA84A94" w14:textId="4CB04F0E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</w:tr>
      <w:tr w:rsidR="00B9316F" w:rsidRPr="00B9316F" w14:paraId="3B6FB2BA" w14:textId="77777777" w:rsidTr="0085155E">
        <w:tc>
          <w:tcPr>
            <w:tcW w:w="1563" w:type="dxa"/>
            <w:shd w:val="clear" w:color="auto" w:fill="auto"/>
            <w:vAlign w:val="center"/>
          </w:tcPr>
          <w:p w14:paraId="3BCAF88A" w14:textId="07005980" w:rsidR="0013386D" w:rsidRPr="00B9316F" w:rsidRDefault="0013386D" w:rsidP="0013386D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t>CHAP Preparation (degree)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4AD93E8" w14:textId="0FC8D182" w:rsidR="0013386D" w:rsidRPr="00B9316F" w:rsidRDefault="0085155E" w:rsidP="0013386D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−</w:t>
            </w:r>
            <w:r w:rsidR="0013386D" w:rsidRPr="00B9316F">
              <w:rPr>
                <w:color w:val="000000" w:themeColor="text1"/>
              </w:rPr>
              <w:t>3.979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21019F3" w14:textId="064307A5" w:rsidR="0013386D" w:rsidRPr="00B9316F" w:rsidRDefault="0013386D" w:rsidP="0013386D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555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EC0640D" w14:textId="597E16E6" w:rsidR="0013386D" w:rsidRPr="00B9316F" w:rsidRDefault="0013386D" w:rsidP="0013386D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7.163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35CB52B1" w14:textId="5344FE10" w:rsidR="0013386D" w:rsidRPr="00B9316F" w:rsidRDefault="0013386D" w:rsidP="0013386D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4300F77" w14:textId="38BC34EB" w:rsidR="0013386D" w:rsidRPr="00B9316F" w:rsidRDefault="0013386D" w:rsidP="0013386D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14:paraId="52CE26CA" w14:textId="737A5FDA" w:rsidR="0013386D" w:rsidRPr="00B9316F" w:rsidRDefault="0013386D" w:rsidP="0013386D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49B2F610" w14:textId="2F232CCC" w:rsidR="0013386D" w:rsidRPr="00B9316F" w:rsidRDefault="0013386D" w:rsidP="0013386D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7196A61E" w14:textId="7A79D667" w:rsidR="0013386D" w:rsidRPr="00B9316F" w:rsidRDefault="0013386D" w:rsidP="0013386D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B9316F" w:rsidRPr="00B9316F" w14:paraId="3157DE6A" w14:textId="77777777" w:rsidTr="0085155E">
        <w:tc>
          <w:tcPr>
            <w:tcW w:w="1563" w:type="dxa"/>
            <w:shd w:val="clear" w:color="auto" w:fill="auto"/>
            <w:vAlign w:val="center"/>
          </w:tcPr>
          <w:p w14:paraId="47285DB7" w14:textId="77777777" w:rsidR="0085155E" w:rsidRPr="00B9316F" w:rsidRDefault="0085155E" w:rsidP="0085155E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t>Risk score of previous year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2A00EA4" w14:textId="744C46DA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766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15EAFA1" w14:textId="1816F8E0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15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28846551" w14:textId="4287EE19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51.776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A2FA63F" w14:textId="05482E84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  <w:tc>
          <w:tcPr>
            <w:tcW w:w="885" w:type="dxa"/>
            <w:shd w:val="clear" w:color="auto" w:fill="FFFFFF"/>
            <w:vAlign w:val="center"/>
          </w:tcPr>
          <w:p w14:paraId="1109B1B8" w14:textId="70CBE2DF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738</w:t>
            </w:r>
          </w:p>
        </w:tc>
        <w:tc>
          <w:tcPr>
            <w:tcW w:w="751" w:type="dxa"/>
            <w:shd w:val="clear" w:color="auto" w:fill="FFFFFF"/>
            <w:vAlign w:val="center"/>
          </w:tcPr>
          <w:p w14:paraId="3BF38E3A" w14:textId="11F929C8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11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9A40B42" w14:textId="79F7495E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68.770</w:t>
            </w:r>
          </w:p>
        </w:tc>
        <w:tc>
          <w:tcPr>
            <w:tcW w:w="885" w:type="dxa"/>
            <w:shd w:val="clear" w:color="auto" w:fill="FFFFFF"/>
            <w:vAlign w:val="center"/>
          </w:tcPr>
          <w:p w14:paraId="7550A1B0" w14:textId="44A738FE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</w:tr>
    </w:tbl>
    <w:p w14:paraId="12FC5D8E" w14:textId="77777777" w:rsidR="009F7C64" w:rsidRPr="00B610A1" w:rsidRDefault="009F7C64" w:rsidP="009F7C64">
      <w:pPr>
        <w:spacing w:line="480" w:lineRule="auto"/>
        <w:rPr>
          <w:b/>
          <w:color w:val="FF0000"/>
          <w:lang w:val="en-US"/>
        </w:rPr>
      </w:pPr>
      <w:r w:rsidRPr="00B9316F">
        <w:rPr>
          <w:b/>
          <w:color w:val="000000" w:themeColor="text1"/>
          <w:lang w:val="en-US"/>
        </w:rPr>
        <w:t>(B) Stroke</w:t>
      </w:r>
      <w:r w:rsidRPr="00B610A1">
        <w:rPr>
          <w:b/>
          <w:color w:val="FF0000"/>
          <w:lang w:val="en-US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76"/>
        <w:gridCol w:w="892"/>
        <w:gridCol w:w="799"/>
        <w:gridCol w:w="876"/>
        <w:gridCol w:w="892"/>
        <w:gridCol w:w="892"/>
        <w:gridCol w:w="799"/>
        <w:gridCol w:w="876"/>
        <w:gridCol w:w="892"/>
      </w:tblGrid>
      <w:tr w:rsidR="00B9316F" w:rsidRPr="00B9316F" w14:paraId="535F709D" w14:textId="77777777" w:rsidTr="0085155E">
        <w:tc>
          <w:tcPr>
            <w:tcW w:w="1576" w:type="dxa"/>
            <w:shd w:val="clear" w:color="auto" w:fill="auto"/>
          </w:tcPr>
          <w:p w14:paraId="769DCA47" w14:textId="77777777" w:rsidR="009F7C64" w:rsidRPr="00B9316F" w:rsidRDefault="009F7C64" w:rsidP="008C7EEA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3458" w:type="dxa"/>
            <w:gridSpan w:val="4"/>
            <w:shd w:val="clear" w:color="auto" w:fill="auto"/>
            <w:vAlign w:val="center"/>
          </w:tcPr>
          <w:p w14:paraId="1E6600C1" w14:textId="77777777" w:rsidR="009F7C64" w:rsidRPr="00B9316F" w:rsidRDefault="009F7C64" w:rsidP="008C7EEA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t>Without CHAP</w:t>
            </w:r>
          </w:p>
        </w:tc>
        <w:tc>
          <w:tcPr>
            <w:tcW w:w="3460" w:type="dxa"/>
            <w:gridSpan w:val="4"/>
            <w:shd w:val="clear" w:color="auto" w:fill="auto"/>
            <w:vAlign w:val="center"/>
          </w:tcPr>
          <w:p w14:paraId="4A37A270" w14:textId="77777777" w:rsidR="009F7C64" w:rsidRPr="00B9316F" w:rsidRDefault="009F7C64" w:rsidP="008C7EEA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t>With CHAP</w:t>
            </w:r>
          </w:p>
        </w:tc>
      </w:tr>
      <w:tr w:rsidR="00B9316F" w:rsidRPr="00B9316F" w14:paraId="50E8F278" w14:textId="77777777" w:rsidTr="0085155E">
        <w:tc>
          <w:tcPr>
            <w:tcW w:w="1576" w:type="dxa"/>
            <w:shd w:val="clear" w:color="auto" w:fill="auto"/>
          </w:tcPr>
          <w:p w14:paraId="0F700D48" w14:textId="77777777" w:rsidR="009F7C64" w:rsidRPr="00B9316F" w:rsidRDefault="009F7C64" w:rsidP="008C7EEA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58BA3941" w14:textId="77777777" w:rsidR="009F7C64" w:rsidRPr="00B9316F" w:rsidRDefault="009F7C64" w:rsidP="008C7EE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Est.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B3351FE" w14:textId="77777777" w:rsidR="009F7C64" w:rsidRPr="00B9316F" w:rsidRDefault="009F7C64" w:rsidP="008C7EE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S.E.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ADD863D" w14:textId="77777777" w:rsidR="009F7C64" w:rsidRPr="00B9316F" w:rsidRDefault="009F7C64" w:rsidP="008C7EE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t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F73D3DD" w14:textId="77777777" w:rsidR="009F7C64" w:rsidRPr="00B9316F" w:rsidRDefault="009F7C64" w:rsidP="008C7EE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99388F2" w14:textId="77777777" w:rsidR="009F7C64" w:rsidRPr="00B9316F" w:rsidRDefault="009F7C64" w:rsidP="008C7EE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Est.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BF98693" w14:textId="77777777" w:rsidR="009F7C64" w:rsidRPr="00B9316F" w:rsidRDefault="009F7C64" w:rsidP="008C7EE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S.E.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EACAD5C" w14:textId="77777777" w:rsidR="009F7C64" w:rsidRPr="00B9316F" w:rsidRDefault="009F7C64" w:rsidP="008C7EE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t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1839B49" w14:textId="77777777" w:rsidR="009F7C64" w:rsidRPr="00B9316F" w:rsidRDefault="009F7C64" w:rsidP="008C7EE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p</w:t>
            </w:r>
          </w:p>
        </w:tc>
      </w:tr>
      <w:tr w:rsidR="00B9316F" w:rsidRPr="00B9316F" w14:paraId="7E00562F" w14:textId="77777777" w:rsidTr="0085155E">
        <w:tc>
          <w:tcPr>
            <w:tcW w:w="1576" w:type="dxa"/>
            <w:shd w:val="clear" w:color="auto" w:fill="auto"/>
            <w:vAlign w:val="center"/>
          </w:tcPr>
          <w:p w14:paraId="13AAD338" w14:textId="77777777" w:rsidR="0085155E" w:rsidRPr="00B9316F" w:rsidRDefault="0085155E" w:rsidP="0085155E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t>(Intercept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B75B4DB" w14:textId="2CFC3D09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−1.477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DA8012A" w14:textId="531BE047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68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141664D" w14:textId="6025C0A5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2.16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4FE5ABC" w14:textId="7F8F5880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31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CEBB211" w14:textId="37A0E0C8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−0.685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291B1E54" w14:textId="600FF504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46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0674294" w14:textId="50121112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1.488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471D4DF" w14:textId="3857CD16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137</w:t>
            </w:r>
          </w:p>
        </w:tc>
      </w:tr>
      <w:tr w:rsidR="00B9316F" w:rsidRPr="00B9316F" w14:paraId="741BAA44" w14:textId="77777777" w:rsidTr="0085155E">
        <w:tc>
          <w:tcPr>
            <w:tcW w:w="1576" w:type="dxa"/>
            <w:shd w:val="clear" w:color="auto" w:fill="auto"/>
            <w:vAlign w:val="center"/>
          </w:tcPr>
          <w:p w14:paraId="6DF74DD8" w14:textId="77777777" w:rsidR="0085155E" w:rsidRPr="00B9316F" w:rsidRDefault="0085155E" w:rsidP="0085155E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t>Elapsed years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3725293" w14:textId="5CF4BE62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1.157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3D6BC07" w14:textId="7981CC9B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29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FF81E3A" w14:textId="46E08BF6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3.99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CAC6E10" w14:textId="6BDF617B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E07313B" w14:textId="56BA4F98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171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4F880F8" w14:textId="58DA5A17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6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C789072" w14:textId="7C411245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2.67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84A43E7" w14:textId="6DAF6A56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08</w:t>
            </w:r>
          </w:p>
        </w:tc>
      </w:tr>
      <w:tr w:rsidR="00B9316F" w:rsidRPr="00B9316F" w14:paraId="34B8A625" w14:textId="77777777" w:rsidTr="0085155E">
        <w:tc>
          <w:tcPr>
            <w:tcW w:w="1576" w:type="dxa"/>
            <w:shd w:val="clear" w:color="auto" w:fill="auto"/>
            <w:vAlign w:val="center"/>
          </w:tcPr>
          <w:p w14:paraId="645FD921" w14:textId="77777777" w:rsidR="0085155E" w:rsidRPr="00B9316F" w:rsidRDefault="0085155E" w:rsidP="0085155E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t xml:space="preserve">Sex 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C19AC84" w14:textId="4FC23132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−2.153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FFC2284" w14:textId="5EBB64FF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27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6C4DE45" w14:textId="0BADD6E8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7.79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98FDF5F" w14:textId="1A7E05C5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F792556" w14:textId="4E5E7AA1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−2.392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59A4EAC" w14:textId="1A72EB17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20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BC91531" w14:textId="2A5CD66E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11.804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C3EEA8B" w14:textId="380CB040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</w:tr>
      <w:tr w:rsidR="00B9316F" w:rsidRPr="00B9316F" w14:paraId="258DF747" w14:textId="77777777" w:rsidTr="0085155E">
        <w:tc>
          <w:tcPr>
            <w:tcW w:w="1576" w:type="dxa"/>
            <w:shd w:val="clear" w:color="auto" w:fill="auto"/>
            <w:vAlign w:val="center"/>
          </w:tcPr>
          <w:p w14:paraId="2ACAB681" w14:textId="08A0C41A" w:rsidR="0085155E" w:rsidRPr="00B9316F" w:rsidRDefault="0085155E" w:rsidP="0085155E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t>Age at the start of each period (year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DC83D44" w14:textId="72F31328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204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5E341B4" w14:textId="24D25890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1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A5C74BA" w14:textId="6A676D1F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13.19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7F6D15A" w14:textId="4F0B1ED7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22CA0BA4" w14:textId="13E5C536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194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C2D50EB" w14:textId="48618ACF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1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1862602" w14:textId="49593C46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18.974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26CDE04" w14:textId="75511321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</w:tr>
      <w:tr w:rsidR="00B9316F" w:rsidRPr="00B9316F" w14:paraId="467FC4C8" w14:textId="77777777" w:rsidTr="0085155E">
        <w:tc>
          <w:tcPr>
            <w:tcW w:w="1576" w:type="dxa"/>
            <w:shd w:val="clear" w:color="auto" w:fill="auto"/>
            <w:vAlign w:val="center"/>
          </w:tcPr>
          <w:p w14:paraId="52541EA2" w14:textId="5F1D2BB4" w:rsidR="0085155E" w:rsidRPr="00B9316F" w:rsidRDefault="0085155E" w:rsidP="0085155E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lastRenderedPageBreak/>
              <w:t>Temperature on the checkup date (degree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0281468" w14:textId="3E197DA8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53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CA38E4F" w14:textId="73904B49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5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9972CD7" w14:textId="355349ED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91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7A0088D" w14:textId="7A16A2A9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358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174D7E5" w14:textId="693AEF62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−0.073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A8B61C1" w14:textId="5E8E2545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3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03202BB" w14:textId="4C668A1C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2.05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99F7CB4" w14:textId="6BB0EFBF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40</w:t>
            </w:r>
          </w:p>
        </w:tc>
      </w:tr>
      <w:tr w:rsidR="00B9316F" w:rsidRPr="00B9316F" w14:paraId="52351FDE" w14:textId="77777777" w:rsidTr="0085155E">
        <w:tc>
          <w:tcPr>
            <w:tcW w:w="1576" w:type="dxa"/>
            <w:shd w:val="clear" w:color="auto" w:fill="auto"/>
            <w:vAlign w:val="center"/>
          </w:tcPr>
          <w:p w14:paraId="2EACF9C2" w14:textId="77777777" w:rsidR="0085155E" w:rsidRPr="00B9316F" w:rsidRDefault="0085155E" w:rsidP="0085155E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t xml:space="preserve">CHAP preparation 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CF65DCB" w14:textId="6E739EE0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−1.960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279182D" w14:textId="7911901F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49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AA1519D" w14:textId="530BE6C9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3.96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9C4B0A6" w14:textId="4B1A97B6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9B9CE7C" w14:textId="6F081E8D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6" w:type="dxa"/>
            <w:shd w:val="clear" w:color="auto" w:fill="auto"/>
            <w:vAlign w:val="center"/>
          </w:tcPr>
          <w:p w14:paraId="28334064" w14:textId="45CD4620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513A11E5" w14:textId="2BE686C7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3BCD68AA" w14:textId="25AAFE32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B9316F" w:rsidRPr="00B9316F" w14:paraId="79E4A903" w14:textId="77777777" w:rsidTr="0085155E">
        <w:tc>
          <w:tcPr>
            <w:tcW w:w="1576" w:type="dxa"/>
            <w:shd w:val="clear" w:color="auto" w:fill="auto"/>
            <w:vAlign w:val="center"/>
          </w:tcPr>
          <w:p w14:paraId="5B1466E2" w14:textId="77777777" w:rsidR="0085155E" w:rsidRPr="00B9316F" w:rsidRDefault="0085155E" w:rsidP="0085155E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B9316F">
              <w:rPr>
                <w:b/>
                <w:color w:val="000000" w:themeColor="text1"/>
                <w:lang w:val="en-US"/>
              </w:rPr>
              <w:t>Risk score of previous year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8BBC0C5" w14:textId="422F8E34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734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5DF2926" w14:textId="0926D2D9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1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D3A59A4" w14:textId="37D39CF1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43.79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28DC351" w14:textId="2EAC26D5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038AD2FF" w14:textId="75E60155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731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7FCD2892" w14:textId="662739A6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0.012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7C9A621F" w14:textId="47F50E8B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</w:rPr>
              <w:t>62.302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49B32D7B" w14:textId="57C3B2AD" w:rsidR="0085155E" w:rsidRPr="00B9316F" w:rsidRDefault="0085155E" w:rsidP="0085155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B9316F">
              <w:rPr>
                <w:color w:val="000000" w:themeColor="text1"/>
                <w:lang w:val="en-US"/>
              </w:rPr>
              <w:t>&lt;0.001</w:t>
            </w:r>
          </w:p>
        </w:tc>
      </w:tr>
    </w:tbl>
    <w:p w14:paraId="6CA8F1A3" w14:textId="309946DE" w:rsidR="002A083E" w:rsidRPr="00B610A1" w:rsidRDefault="002A083E" w:rsidP="003A7CBA">
      <w:pPr>
        <w:spacing w:line="480" w:lineRule="auto"/>
        <w:rPr>
          <w:rFonts w:eastAsiaTheme="minorEastAsia"/>
          <w:color w:val="FF0000"/>
          <w:lang w:val="en-US"/>
        </w:rPr>
      </w:pPr>
    </w:p>
    <w:p w14:paraId="034083CD" w14:textId="77777777" w:rsidR="002A083E" w:rsidRPr="00B610A1" w:rsidRDefault="002A083E" w:rsidP="003A7CBA">
      <w:pPr>
        <w:spacing w:line="480" w:lineRule="auto"/>
        <w:rPr>
          <w:rFonts w:eastAsiaTheme="minorEastAsia"/>
          <w:lang w:val="en-US"/>
        </w:rPr>
      </w:pPr>
    </w:p>
    <w:sectPr w:rsidR="002A083E" w:rsidRPr="00B610A1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93551" w14:textId="77777777" w:rsidR="00B4440F" w:rsidRDefault="00B4440F">
      <w:r>
        <w:separator/>
      </w:r>
    </w:p>
  </w:endnote>
  <w:endnote w:type="continuationSeparator" w:id="0">
    <w:p w14:paraId="7EC69F3F" w14:textId="77777777" w:rsidR="00B4440F" w:rsidRDefault="00B44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4746537"/>
      <w:docPartObj>
        <w:docPartGallery w:val="Page Numbers (Bottom of Page)"/>
        <w:docPartUnique/>
      </w:docPartObj>
    </w:sdtPr>
    <w:sdtContent>
      <w:p w14:paraId="311610C6" w14:textId="42F80E3A" w:rsidR="0058222C" w:rsidRDefault="0058222C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71F6C60" w14:textId="77777777" w:rsidR="0058222C" w:rsidRDefault="0058222C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0E482" w14:textId="77777777" w:rsidR="00B4440F" w:rsidRDefault="00B4440F">
      <w:r>
        <w:separator/>
      </w:r>
    </w:p>
  </w:footnote>
  <w:footnote w:type="continuationSeparator" w:id="0">
    <w:p w14:paraId="5AB628DE" w14:textId="77777777" w:rsidR="00B4440F" w:rsidRDefault="00B444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918AC"/>
    <w:multiLevelType w:val="multilevel"/>
    <w:tmpl w:val="56FA4AE2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ECE3A5F"/>
    <w:multiLevelType w:val="multilevel"/>
    <w:tmpl w:val="168655F2"/>
    <w:lvl w:ilvl="0">
      <w:start w:val="2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7317ABE"/>
    <w:multiLevelType w:val="multilevel"/>
    <w:tmpl w:val="593A8336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C546646"/>
    <w:multiLevelType w:val="multilevel"/>
    <w:tmpl w:val="A6EC5C3C"/>
    <w:lvl w:ilvl="0">
      <w:start w:val="1"/>
      <w:numFmt w:val="decimal"/>
      <w:lvlText w:val="%1)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3B3323A"/>
    <w:multiLevelType w:val="multilevel"/>
    <w:tmpl w:val="216A3964"/>
    <w:lvl w:ilvl="0">
      <w:start w:val="1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60B2CFB"/>
    <w:multiLevelType w:val="multilevel"/>
    <w:tmpl w:val="90B6FE7E"/>
    <w:lvl w:ilvl="0">
      <w:start w:val="1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18617E5"/>
    <w:multiLevelType w:val="multilevel"/>
    <w:tmpl w:val="DC76507C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pStyle w:val="a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abstractNum w:abstractNumId="7" w15:restartNumberingAfterBreak="0">
    <w:nsid w:val="4B6E716A"/>
    <w:multiLevelType w:val="multilevel"/>
    <w:tmpl w:val="92381306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2.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00" w:hanging="360"/>
      </w:p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72406184"/>
    <w:multiLevelType w:val="multilevel"/>
    <w:tmpl w:val="7B5024C0"/>
    <w:lvl w:ilvl="0">
      <w:start w:val="1"/>
      <w:numFmt w:val="decimal"/>
      <w:pStyle w:val="a0"/>
      <w:lvlText w:val=""/>
      <w:lvlJc w:val="left"/>
      <w:pPr>
        <w:ind w:left="104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"/>
      <w:lvlJc w:val="left"/>
      <w:pPr>
        <w:ind w:left="1460" w:hanging="420"/>
      </w:pPr>
      <w:rPr>
        <w:rFonts w:ascii="Wingdings" w:eastAsia="Wingdings" w:hAnsi="Wingdings" w:cs="Wingdings"/>
      </w:rPr>
    </w:lvl>
    <w:lvl w:ilvl="2">
      <w:start w:val="1"/>
      <w:numFmt w:val="decimal"/>
      <w:pStyle w:val="3"/>
      <w:lvlText w:val=""/>
      <w:lvlJc w:val="left"/>
      <w:pPr>
        <w:ind w:left="1880" w:hanging="420"/>
      </w:pPr>
      <w:rPr>
        <w:rFonts w:ascii="Wingdings" w:eastAsia="Wingdings" w:hAnsi="Wingdings" w:cs="Wingdings"/>
      </w:r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956251578">
    <w:abstractNumId w:val="0"/>
  </w:num>
  <w:num w:numId="2" w16cid:durableId="84113968">
    <w:abstractNumId w:val="5"/>
  </w:num>
  <w:num w:numId="3" w16cid:durableId="663556212">
    <w:abstractNumId w:val="8"/>
  </w:num>
  <w:num w:numId="4" w16cid:durableId="1417704762">
    <w:abstractNumId w:val="6"/>
  </w:num>
  <w:num w:numId="5" w16cid:durableId="1074934245">
    <w:abstractNumId w:val="2"/>
  </w:num>
  <w:num w:numId="6" w16cid:durableId="959072644">
    <w:abstractNumId w:val="1"/>
  </w:num>
  <w:num w:numId="7" w16cid:durableId="2135754854">
    <w:abstractNumId w:val="7"/>
  </w:num>
  <w:num w:numId="8" w16cid:durableId="1632399420">
    <w:abstractNumId w:val="4"/>
  </w:num>
  <w:num w:numId="9" w16cid:durableId="5771769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840"/>
  <w:drawingGridHorizontalSpacing w:val="120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xsDQyMDS0NDE2NTZR0lEKTi0uzszPAykwqgUA/dO92iwAAAA="/>
  </w:docVars>
  <w:rsids>
    <w:rsidRoot w:val="00683D1F"/>
    <w:rsid w:val="00027CA7"/>
    <w:rsid w:val="00056BFB"/>
    <w:rsid w:val="00057186"/>
    <w:rsid w:val="000741B7"/>
    <w:rsid w:val="0007745A"/>
    <w:rsid w:val="000932A0"/>
    <w:rsid w:val="00097D02"/>
    <w:rsid w:val="000A0FD7"/>
    <w:rsid w:val="000A6842"/>
    <w:rsid w:val="000B5DEA"/>
    <w:rsid w:val="000D24F5"/>
    <w:rsid w:val="000D51F5"/>
    <w:rsid w:val="000D67BF"/>
    <w:rsid w:val="000F2957"/>
    <w:rsid w:val="000F4CA9"/>
    <w:rsid w:val="0010788C"/>
    <w:rsid w:val="00113984"/>
    <w:rsid w:val="00123AE8"/>
    <w:rsid w:val="00124C78"/>
    <w:rsid w:val="0013386D"/>
    <w:rsid w:val="001524B6"/>
    <w:rsid w:val="00153B2F"/>
    <w:rsid w:val="00160D09"/>
    <w:rsid w:val="00174286"/>
    <w:rsid w:val="001A1722"/>
    <w:rsid w:val="001A5855"/>
    <w:rsid w:val="001B65D2"/>
    <w:rsid w:val="001D0D76"/>
    <w:rsid w:val="001D4BBF"/>
    <w:rsid w:val="001D61FF"/>
    <w:rsid w:val="001D7202"/>
    <w:rsid w:val="001E30BB"/>
    <w:rsid w:val="001E653E"/>
    <w:rsid w:val="001E7B0A"/>
    <w:rsid w:val="00201FAC"/>
    <w:rsid w:val="0020212D"/>
    <w:rsid w:val="00202F34"/>
    <w:rsid w:val="00205C4B"/>
    <w:rsid w:val="0022603F"/>
    <w:rsid w:val="00241889"/>
    <w:rsid w:val="00243A8B"/>
    <w:rsid w:val="0025023C"/>
    <w:rsid w:val="00276462"/>
    <w:rsid w:val="00285F43"/>
    <w:rsid w:val="002A082A"/>
    <w:rsid w:val="002A083E"/>
    <w:rsid w:val="002B116B"/>
    <w:rsid w:val="002B38AB"/>
    <w:rsid w:val="002C3B01"/>
    <w:rsid w:val="002D7990"/>
    <w:rsid w:val="002E2A86"/>
    <w:rsid w:val="002E2D29"/>
    <w:rsid w:val="002E6961"/>
    <w:rsid w:val="002E70CE"/>
    <w:rsid w:val="002F2761"/>
    <w:rsid w:val="002F41EC"/>
    <w:rsid w:val="003140FD"/>
    <w:rsid w:val="00323DBC"/>
    <w:rsid w:val="003316B0"/>
    <w:rsid w:val="00345E00"/>
    <w:rsid w:val="00346585"/>
    <w:rsid w:val="0034741A"/>
    <w:rsid w:val="00357597"/>
    <w:rsid w:val="00357C7B"/>
    <w:rsid w:val="00361A1E"/>
    <w:rsid w:val="00362777"/>
    <w:rsid w:val="00370A6F"/>
    <w:rsid w:val="00372D34"/>
    <w:rsid w:val="00380D49"/>
    <w:rsid w:val="00387892"/>
    <w:rsid w:val="00387AA0"/>
    <w:rsid w:val="00392E97"/>
    <w:rsid w:val="003A7CBA"/>
    <w:rsid w:val="003D7002"/>
    <w:rsid w:val="003E673E"/>
    <w:rsid w:val="003F0B88"/>
    <w:rsid w:val="003F667F"/>
    <w:rsid w:val="0041170B"/>
    <w:rsid w:val="00416547"/>
    <w:rsid w:val="004208DE"/>
    <w:rsid w:val="00426817"/>
    <w:rsid w:val="00443249"/>
    <w:rsid w:val="0044362F"/>
    <w:rsid w:val="00445279"/>
    <w:rsid w:val="00450166"/>
    <w:rsid w:val="004600C0"/>
    <w:rsid w:val="00463954"/>
    <w:rsid w:val="004706FB"/>
    <w:rsid w:val="004816A6"/>
    <w:rsid w:val="00482328"/>
    <w:rsid w:val="00493DC6"/>
    <w:rsid w:val="00496AC3"/>
    <w:rsid w:val="004A5271"/>
    <w:rsid w:val="004A7AC0"/>
    <w:rsid w:val="004B3D5A"/>
    <w:rsid w:val="004C448B"/>
    <w:rsid w:val="004D15D4"/>
    <w:rsid w:val="005006B7"/>
    <w:rsid w:val="00504DAF"/>
    <w:rsid w:val="00512FEF"/>
    <w:rsid w:val="00523309"/>
    <w:rsid w:val="0052576B"/>
    <w:rsid w:val="0054349D"/>
    <w:rsid w:val="00563F9E"/>
    <w:rsid w:val="00565938"/>
    <w:rsid w:val="005712F8"/>
    <w:rsid w:val="00574D84"/>
    <w:rsid w:val="00580A99"/>
    <w:rsid w:val="0058222C"/>
    <w:rsid w:val="005908BE"/>
    <w:rsid w:val="005958FD"/>
    <w:rsid w:val="005A343C"/>
    <w:rsid w:val="005B0C0D"/>
    <w:rsid w:val="005C00D4"/>
    <w:rsid w:val="005C2606"/>
    <w:rsid w:val="005C5599"/>
    <w:rsid w:val="005C743F"/>
    <w:rsid w:val="005F5982"/>
    <w:rsid w:val="00610E4F"/>
    <w:rsid w:val="006113B5"/>
    <w:rsid w:val="00611B43"/>
    <w:rsid w:val="00612237"/>
    <w:rsid w:val="00623007"/>
    <w:rsid w:val="006266E3"/>
    <w:rsid w:val="00647070"/>
    <w:rsid w:val="00655B03"/>
    <w:rsid w:val="00660028"/>
    <w:rsid w:val="00672F37"/>
    <w:rsid w:val="006778B2"/>
    <w:rsid w:val="00683D1F"/>
    <w:rsid w:val="006860B7"/>
    <w:rsid w:val="006B5396"/>
    <w:rsid w:val="006C1E81"/>
    <w:rsid w:val="006C2825"/>
    <w:rsid w:val="006C39F1"/>
    <w:rsid w:val="006C508F"/>
    <w:rsid w:val="006D1455"/>
    <w:rsid w:val="006E29AA"/>
    <w:rsid w:val="006E3EE9"/>
    <w:rsid w:val="006F06D9"/>
    <w:rsid w:val="0070043C"/>
    <w:rsid w:val="00700CC9"/>
    <w:rsid w:val="0070299A"/>
    <w:rsid w:val="007438EF"/>
    <w:rsid w:val="0075462B"/>
    <w:rsid w:val="007620F8"/>
    <w:rsid w:val="00771325"/>
    <w:rsid w:val="0077297B"/>
    <w:rsid w:val="00784899"/>
    <w:rsid w:val="007951D7"/>
    <w:rsid w:val="00796222"/>
    <w:rsid w:val="0079686A"/>
    <w:rsid w:val="00797B50"/>
    <w:rsid w:val="007F11D7"/>
    <w:rsid w:val="00802005"/>
    <w:rsid w:val="008023A9"/>
    <w:rsid w:val="00814A33"/>
    <w:rsid w:val="00822C97"/>
    <w:rsid w:val="00824272"/>
    <w:rsid w:val="008269EA"/>
    <w:rsid w:val="00844077"/>
    <w:rsid w:val="00844D9B"/>
    <w:rsid w:val="00847E6F"/>
    <w:rsid w:val="0085155E"/>
    <w:rsid w:val="00854F1F"/>
    <w:rsid w:val="00857532"/>
    <w:rsid w:val="008729EA"/>
    <w:rsid w:val="00880367"/>
    <w:rsid w:val="0088669B"/>
    <w:rsid w:val="00894EB7"/>
    <w:rsid w:val="00897D0B"/>
    <w:rsid w:val="008A4EA8"/>
    <w:rsid w:val="008C7745"/>
    <w:rsid w:val="008D5E76"/>
    <w:rsid w:val="008F04AE"/>
    <w:rsid w:val="008F4E38"/>
    <w:rsid w:val="00900CE6"/>
    <w:rsid w:val="00902FDD"/>
    <w:rsid w:val="009031D6"/>
    <w:rsid w:val="00906DC5"/>
    <w:rsid w:val="00914EF7"/>
    <w:rsid w:val="00940F9A"/>
    <w:rsid w:val="009536C5"/>
    <w:rsid w:val="00961AC1"/>
    <w:rsid w:val="0096767C"/>
    <w:rsid w:val="00990066"/>
    <w:rsid w:val="009B7401"/>
    <w:rsid w:val="009B7950"/>
    <w:rsid w:val="009C348A"/>
    <w:rsid w:val="009D5622"/>
    <w:rsid w:val="009D7718"/>
    <w:rsid w:val="009E1079"/>
    <w:rsid w:val="009E72F6"/>
    <w:rsid w:val="009F5833"/>
    <w:rsid w:val="009F7C64"/>
    <w:rsid w:val="00A05054"/>
    <w:rsid w:val="00A0640D"/>
    <w:rsid w:val="00A1665B"/>
    <w:rsid w:val="00A26EA6"/>
    <w:rsid w:val="00A464F9"/>
    <w:rsid w:val="00A50E66"/>
    <w:rsid w:val="00A51444"/>
    <w:rsid w:val="00A55922"/>
    <w:rsid w:val="00A606F8"/>
    <w:rsid w:val="00A60BF0"/>
    <w:rsid w:val="00A641AF"/>
    <w:rsid w:val="00A66FF3"/>
    <w:rsid w:val="00A90DFF"/>
    <w:rsid w:val="00A93973"/>
    <w:rsid w:val="00A93F1D"/>
    <w:rsid w:val="00A96679"/>
    <w:rsid w:val="00AC236F"/>
    <w:rsid w:val="00AD3110"/>
    <w:rsid w:val="00AD66CA"/>
    <w:rsid w:val="00AF2A1F"/>
    <w:rsid w:val="00B0321A"/>
    <w:rsid w:val="00B06DBD"/>
    <w:rsid w:val="00B14747"/>
    <w:rsid w:val="00B223C7"/>
    <w:rsid w:val="00B23B35"/>
    <w:rsid w:val="00B2489B"/>
    <w:rsid w:val="00B24F30"/>
    <w:rsid w:val="00B4440F"/>
    <w:rsid w:val="00B5223F"/>
    <w:rsid w:val="00B610A1"/>
    <w:rsid w:val="00B70E0A"/>
    <w:rsid w:val="00B80967"/>
    <w:rsid w:val="00B9316F"/>
    <w:rsid w:val="00BA22F5"/>
    <w:rsid w:val="00BA6EAA"/>
    <w:rsid w:val="00BA7791"/>
    <w:rsid w:val="00BC0530"/>
    <w:rsid w:val="00BD18FF"/>
    <w:rsid w:val="00BD59B2"/>
    <w:rsid w:val="00BD64A9"/>
    <w:rsid w:val="00BF2267"/>
    <w:rsid w:val="00BF6516"/>
    <w:rsid w:val="00BF691D"/>
    <w:rsid w:val="00C14D83"/>
    <w:rsid w:val="00C15631"/>
    <w:rsid w:val="00C44200"/>
    <w:rsid w:val="00C50B72"/>
    <w:rsid w:val="00C5271D"/>
    <w:rsid w:val="00C60A00"/>
    <w:rsid w:val="00C61336"/>
    <w:rsid w:val="00C63765"/>
    <w:rsid w:val="00C63CA9"/>
    <w:rsid w:val="00C82844"/>
    <w:rsid w:val="00C82D9A"/>
    <w:rsid w:val="00C86252"/>
    <w:rsid w:val="00C873DC"/>
    <w:rsid w:val="00CA0882"/>
    <w:rsid w:val="00CA739D"/>
    <w:rsid w:val="00CC3190"/>
    <w:rsid w:val="00CC3F9A"/>
    <w:rsid w:val="00CE1017"/>
    <w:rsid w:val="00CE1472"/>
    <w:rsid w:val="00CF1CF8"/>
    <w:rsid w:val="00CF3F52"/>
    <w:rsid w:val="00CF579B"/>
    <w:rsid w:val="00D01658"/>
    <w:rsid w:val="00D06804"/>
    <w:rsid w:val="00D13AE0"/>
    <w:rsid w:val="00D1442F"/>
    <w:rsid w:val="00D15177"/>
    <w:rsid w:val="00D15308"/>
    <w:rsid w:val="00D2044E"/>
    <w:rsid w:val="00D40921"/>
    <w:rsid w:val="00D7678F"/>
    <w:rsid w:val="00D767CC"/>
    <w:rsid w:val="00D96069"/>
    <w:rsid w:val="00DA17F7"/>
    <w:rsid w:val="00DE1E91"/>
    <w:rsid w:val="00DE7361"/>
    <w:rsid w:val="00E05B00"/>
    <w:rsid w:val="00E05B51"/>
    <w:rsid w:val="00E05C3E"/>
    <w:rsid w:val="00E1501B"/>
    <w:rsid w:val="00E20DEC"/>
    <w:rsid w:val="00E327A0"/>
    <w:rsid w:val="00E34E6A"/>
    <w:rsid w:val="00E40072"/>
    <w:rsid w:val="00E70913"/>
    <w:rsid w:val="00E8043E"/>
    <w:rsid w:val="00E85528"/>
    <w:rsid w:val="00E95F16"/>
    <w:rsid w:val="00E97FD5"/>
    <w:rsid w:val="00EA3B81"/>
    <w:rsid w:val="00EB5278"/>
    <w:rsid w:val="00EB79C0"/>
    <w:rsid w:val="00EC3D38"/>
    <w:rsid w:val="00EC5E4C"/>
    <w:rsid w:val="00ED6B5B"/>
    <w:rsid w:val="00EE126A"/>
    <w:rsid w:val="00EE4096"/>
    <w:rsid w:val="00EE4777"/>
    <w:rsid w:val="00EF6ACB"/>
    <w:rsid w:val="00F10CB6"/>
    <w:rsid w:val="00F11C7B"/>
    <w:rsid w:val="00F25A70"/>
    <w:rsid w:val="00F264A1"/>
    <w:rsid w:val="00F46385"/>
    <w:rsid w:val="00F5005C"/>
    <w:rsid w:val="00F567C9"/>
    <w:rsid w:val="00F64003"/>
    <w:rsid w:val="00F77C74"/>
    <w:rsid w:val="00F81CD1"/>
    <w:rsid w:val="00F86C9B"/>
    <w:rsid w:val="00F92697"/>
    <w:rsid w:val="00F9719E"/>
    <w:rsid w:val="00FC320B"/>
    <w:rsid w:val="00FC5CC9"/>
    <w:rsid w:val="00FC6B59"/>
    <w:rsid w:val="00FC73B5"/>
    <w:rsid w:val="00FD33DB"/>
    <w:rsid w:val="00FD4E31"/>
    <w:rsid w:val="00FE0265"/>
    <w:rsid w:val="00FE47AD"/>
    <w:rsid w:val="00FE4F31"/>
    <w:rsid w:val="00FE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C56A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  <w:jc w:val="both"/>
    </w:pPr>
    <w:rPr>
      <w:rFonts w:ascii="Times New Roman" w:eastAsia="Times New Roman" w:hAnsi="Times New Roman"/>
      <w:sz w:val="24"/>
      <w:lang w:val=""/>
    </w:rPr>
  </w:style>
  <w:style w:type="paragraph" w:styleId="1">
    <w:name w:val="heading 1"/>
    <w:basedOn w:val="a1"/>
    <w:qFormat/>
    <w:pPr>
      <w:keepNext/>
      <w:outlineLvl w:val="0"/>
    </w:pPr>
    <w:rPr>
      <w:rFonts w:ascii="Arial" w:eastAsia="Arial" w:hAnsi="Arial" w:cs="Arial"/>
    </w:rPr>
  </w:style>
  <w:style w:type="paragraph" w:styleId="2">
    <w:name w:val="heading 2"/>
    <w:basedOn w:val="a1"/>
    <w:qFormat/>
    <w:pPr>
      <w:keepNext/>
      <w:outlineLvl w:val="1"/>
    </w:pPr>
    <w:rPr>
      <w:rFonts w:ascii="Arial" w:eastAsia="Arial" w:hAnsi="Arial" w:cs="Arial"/>
    </w:rPr>
  </w:style>
  <w:style w:type="paragraph" w:styleId="3">
    <w:name w:val="heading 3"/>
    <w:basedOn w:val="a"/>
    <w:qFormat/>
    <w:pPr>
      <w:numPr>
        <w:ilvl w:val="2"/>
        <w:numId w:val="3"/>
      </w:numPr>
      <w:outlineLvl w:val="2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1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1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1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1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1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1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1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1"/>
    <w:pPr>
      <w:spacing w:line="330" w:lineRule="exact"/>
    </w:pPr>
    <w:rPr>
      <w:rFonts w:ascii="Calibri" w:eastAsia="Calibri" w:hAnsi="Calibri" w:cs="Calibri"/>
    </w:rPr>
  </w:style>
  <w:style w:type="table" w:styleId="a5">
    <w:name w:val="Table Grid"/>
    <w:basedOn w:val="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6">
    <w:name w:val="annotation reference"/>
    <w:basedOn w:val="a2"/>
    <w:rPr>
      <w:sz w:val="18"/>
    </w:rPr>
  </w:style>
  <w:style w:type="character" w:styleId="a7">
    <w:name w:val="endnote reference"/>
    <w:basedOn w:val="a2"/>
    <w:rPr>
      <w:vertAlign w:val="superscript"/>
    </w:rPr>
  </w:style>
  <w:style w:type="character" w:styleId="a8">
    <w:name w:val="footnote reference"/>
    <w:basedOn w:val="a2"/>
    <w:rPr>
      <w:vertAlign w:val="superscript"/>
    </w:rPr>
  </w:style>
  <w:style w:type="paragraph" w:customStyle="1" w:styleId="a9">
    <w:name w:val="見だし●"/>
    <w:basedOn w:val="aa"/>
    <w:pPr>
      <w:tabs>
        <w:tab w:val="left" w:pos="710"/>
      </w:tabs>
      <w:snapToGrid w:val="0"/>
      <w:ind w:left="0"/>
      <w:jc w:val="left"/>
    </w:pPr>
    <w:rPr>
      <w:rFonts w:ascii="Meiryo UI" w:eastAsia="Meiryo UI" w:hAnsi="Meiryo UI" w:cs="Meiryo UI"/>
    </w:rPr>
  </w:style>
  <w:style w:type="paragraph" w:styleId="aa">
    <w:name w:val="List Paragraph"/>
    <w:basedOn w:val="a1"/>
    <w:pPr>
      <w:ind w:left="840"/>
    </w:pPr>
    <w:rPr>
      <w:sz w:val="21"/>
    </w:rPr>
  </w:style>
  <w:style w:type="paragraph" w:customStyle="1" w:styleId="a">
    <w:name w:val="見だし⇒"/>
    <w:basedOn w:val="aa"/>
    <w:pPr>
      <w:numPr>
        <w:ilvl w:val="1"/>
        <w:numId w:val="4"/>
      </w:numPr>
      <w:tabs>
        <w:tab w:val="left" w:pos="710"/>
      </w:tabs>
      <w:snapToGrid w:val="0"/>
      <w:ind w:left="0" w:hanging="420"/>
      <w:jc w:val="left"/>
    </w:pPr>
    <w:rPr>
      <w:rFonts w:ascii="Meiryo UI" w:eastAsia="Meiryo UI" w:hAnsi="Meiryo UI" w:cs="Meiryo UI"/>
      <w:color w:val="000000"/>
    </w:rPr>
  </w:style>
  <w:style w:type="paragraph" w:customStyle="1" w:styleId="a0">
    <w:name w:val="見だし数字"/>
    <w:basedOn w:val="aa"/>
    <w:pPr>
      <w:numPr>
        <w:numId w:val="3"/>
      </w:numPr>
      <w:tabs>
        <w:tab w:val="left" w:pos="710"/>
      </w:tabs>
      <w:ind w:left="0" w:hanging="360"/>
    </w:pPr>
    <w:rPr>
      <w:rFonts w:ascii="HG丸ｺﾞｼｯｸM-PRO" w:eastAsia="HG丸ｺﾞｼｯｸM-PRO" w:hAnsi="HG丸ｺﾞｼｯｸM-PRO" w:cs="HG丸ｺﾞｼｯｸM-PRO"/>
    </w:rPr>
  </w:style>
  <w:style w:type="paragraph" w:styleId="ab">
    <w:name w:val="caption"/>
    <w:basedOn w:val="a1"/>
    <w:rPr>
      <w:b/>
    </w:rPr>
  </w:style>
  <w:style w:type="character" w:styleId="ac">
    <w:name w:val="line number"/>
    <w:basedOn w:val="a2"/>
  </w:style>
  <w:style w:type="paragraph" w:styleId="ad">
    <w:name w:val="header"/>
    <w:basedOn w:val="a1"/>
    <w:pPr>
      <w:tabs>
        <w:tab w:val="center" w:pos="4252"/>
        <w:tab w:val="right" w:pos="8504"/>
      </w:tabs>
      <w:snapToGrid w:val="0"/>
    </w:pPr>
  </w:style>
  <w:style w:type="paragraph" w:styleId="ae">
    <w:name w:val="footer"/>
    <w:basedOn w:val="a1"/>
    <w:link w:val="af"/>
    <w:uiPriority w:val="99"/>
    <w:pPr>
      <w:tabs>
        <w:tab w:val="center" w:pos="4252"/>
        <w:tab w:val="right" w:pos="8504"/>
      </w:tabs>
      <w:snapToGrid w:val="0"/>
    </w:pPr>
  </w:style>
  <w:style w:type="character" w:styleId="af0">
    <w:name w:val="Hyperlink"/>
    <w:basedOn w:val="a2"/>
    <w:rPr>
      <w:color w:val="0563C1"/>
      <w:u w:val="single"/>
    </w:rPr>
  </w:style>
  <w:style w:type="paragraph" w:styleId="af1">
    <w:name w:val="annotation text"/>
    <w:basedOn w:val="a1"/>
    <w:link w:val="af2"/>
    <w:pPr>
      <w:jc w:val="left"/>
    </w:pPr>
    <w:rPr>
      <w:rFonts w:ascii="Calibri" w:eastAsia="Calibri" w:hAnsi="Calibri" w:cs="Calibri"/>
      <w:sz w:val="20"/>
    </w:rPr>
  </w:style>
  <w:style w:type="paragraph" w:styleId="af3">
    <w:name w:val="annotation subject"/>
    <w:basedOn w:val="af1"/>
    <w:rPr>
      <w:b/>
    </w:rPr>
  </w:style>
  <w:style w:type="paragraph" w:styleId="af4">
    <w:name w:val="Balloon Text"/>
    <w:basedOn w:val="a1"/>
    <w:rPr>
      <w:rFonts w:ascii="Arial" w:eastAsia="Arial" w:hAnsi="Arial" w:cs="Arial"/>
      <w:sz w:val="18"/>
    </w:rPr>
  </w:style>
  <w:style w:type="character" w:customStyle="1" w:styleId="hi">
    <w:name w:val="hi"/>
    <w:basedOn w:val="a2"/>
  </w:style>
  <w:style w:type="paragraph" w:styleId="af5">
    <w:name w:val="Revision"/>
  </w:style>
  <w:style w:type="paragraph" w:customStyle="1" w:styleId="TableList">
    <w:name w:val="Table List"/>
    <w:basedOn w:val="a1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2"/>
    <w:rPr>
      <w:shd w:val="clear" w:color="auto" w:fill="D0FCE2"/>
    </w:rPr>
  </w:style>
  <w:style w:type="character" w:customStyle="1" w:styleId="FamilyName">
    <w:name w:val="Family Name"/>
    <w:basedOn w:val="a2"/>
    <w:rPr>
      <w:shd w:val="clear" w:color="auto" w:fill="88F4BE"/>
    </w:rPr>
  </w:style>
  <w:style w:type="paragraph" w:customStyle="1" w:styleId="List8">
    <w:name w:val="List 8"/>
    <w:basedOn w:val="a1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2"/>
    <w:rPr>
      <w:shd w:val="clear" w:color="auto" w:fill="FFE3C9"/>
    </w:rPr>
  </w:style>
  <w:style w:type="character" w:customStyle="1" w:styleId="Postcode">
    <w:name w:val="Postcode"/>
    <w:basedOn w:val="a2"/>
    <w:rPr>
      <w:shd w:val="clear" w:color="auto" w:fill="BEBEBE"/>
    </w:rPr>
  </w:style>
  <w:style w:type="paragraph" w:customStyle="1" w:styleId="Authors">
    <w:name w:val="Authors"/>
    <w:basedOn w:val="a1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2"/>
    <w:rPr>
      <w:shd w:val="clear" w:color="auto" w:fill="DDA5FF"/>
    </w:rPr>
  </w:style>
  <w:style w:type="paragraph" w:customStyle="1" w:styleId="Annotation">
    <w:name w:val="Annotation"/>
    <w:basedOn w:val="a1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6">
    <w:name w:val="footnote text"/>
    <w:basedOn w:val="a1"/>
    <w:rPr>
      <w:rFonts w:ascii="Calibri" w:eastAsia="Calibri" w:hAnsi="Calibri" w:cs="Calibri"/>
    </w:rPr>
  </w:style>
  <w:style w:type="paragraph" w:customStyle="1" w:styleId="Formula">
    <w:name w:val="Formula"/>
    <w:basedOn w:val="a1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1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1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2"/>
    <w:rPr>
      <w:shd w:val="clear" w:color="auto" w:fill="FFC391"/>
      <w:vertAlign w:val="baseline"/>
    </w:rPr>
  </w:style>
  <w:style w:type="paragraph" w:customStyle="1" w:styleId="Keywords">
    <w:name w:val="Keywords"/>
    <w:basedOn w:val="a1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2"/>
    <w:rPr>
      <w:shd w:val="clear" w:color="auto" w:fill="D1FFB5"/>
    </w:rPr>
  </w:style>
  <w:style w:type="paragraph" w:styleId="21">
    <w:name w:val="List 2"/>
    <w:basedOn w:val="a1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2"/>
    <w:rPr>
      <w:shd w:val="clear" w:color="auto" w:fill="FFCFD7"/>
    </w:rPr>
  </w:style>
  <w:style w:type="paragraph" w:styleId="af7">
    <w:name w:val="endnote text"/>
    <w:basedOn w:val="a1"/>
    <w:rPr>
      <w:rFonts w:ascii="Calibri" w:eastAsia="Calibri" w:hAnsi="Calibri" w:cs="Calibri"/>
    </w:rPr>
  </w:style>
  <w:style w:type="paragraph" w:styleId="af8">
    <w:name w:val="Block Text"/>
    <w:basedOn w:val="a1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2"/>
    <w:qFormat/>
    <w:rPr>
      <w:shd w:val="clear" w:color="auto" w:fill="E9F9FF"/>
    </w:rPr>
  </w:style>
  <w:style w:type="character" w:customStyle="1" w:styleId="City">
    <w:name w:val="City"/>
    <w:basedOn w:val="a2"/>
    <w:rPr>
      <w:shd w:val="clear" w:color="auto" w:fill="D7D7D7"/>
    </w:rPr>
  </w:style>
  <w:style w:type="character" w:customStyle="1" w:styleId="Region">
    <w:name w:val="Region"/>
    <w:basedOn w:val="a2"/>
    <w:rPr>
      <w:shd w:val="clear" w:color="auto" w:fill="D8E9EE"/>
    </w:rPr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2"/>
    <w:rPr>
      <w:shd w:val="clear" w:color="auto" w:fill="AFBEFF"/>
    </w:rPr>
  </w:style>
  <w:style w:type="paragraph" w:styleId="40">
    <w:name w:val="List 4"/>
    <w:basedOn w:val="a1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1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1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1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2"/>
    <w:rPr>
      <w:shd w:val="clear" w:color="auto" w:fill="97C5D1"/>
    </w:rPr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2"/>
    <w:rPr>
      <w:shd w:val="clear" w:color="auto" w:fill="FFEDF0"/>
    </w:rPr>
  </w:style>
  <w:style w:type="paragraph" w:styleId="af9">
    <w:name w:val="Normal Indent"/>
    <w:basedOn w:val="a1"/>
    <w:qFormat/>
    <w:pPr>
      <w:ind w:firstLine="480"/>
    </w:pPr>
    <w:rPr>
      <w:sz w:val="22"/>
    </w:rPr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2"/>
    <w:rPr>
      <w:shd w:val="clear" w:color="auto" w:fill="EDF0FF"/>
    </w:rPr>
  </w:style>
  <w:style w:type="character" w:customStyle="1" w:styleId="GeneSequence">
    <w:name w:val="Gene Sequence"/>
    <w:basedOn w:val="a2"/>
    <w:rPr>
      <w:shd w:val="clear" w:color="auto" w:fill="FFCDF2"/>
    </w:rPr>
  </w:style>
  <w:style w:type="character" w:customStyle="1" w:styleId="IssueNumber">
    <w:name w:val="Issue Number"/>
    <w:basedOn w:val="a2"/>
    <w:rPr>
      <w:shd w:val="clear" w:color="auto" w:fill="CDD5FF"/>
    </w:rPr>
  </w:style>
  <w:style w:type="paragraph" w:styleId="afa">
    <w:name w:val="List"/>
    <w:basedOn w:val="a1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2"/>
    <w:rPr>
      <w:shd w:val="clear" w:color="auto" w:fill="FFF6A4"/>
    </w:rPr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1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2"/>
    <w:rPr>
      <w:shd w:val="clear" w:color="auto" w:fill="FFAFBC"/>
    </w:rPr>
  </w:style>
  <w:style w:type="paragraph" w:customStyle="1" w:styleId="Surtitle">
    <w:name w:val="Surtitle"/>
    <w:basedOn w:val="a1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1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2"/>
    <w:rPr>
      <w:shd w:val="clear" w:color="auto" w:fill="F0F0F0"/>
    </w:rPr>
  </w:style>
  <w:style w:type="paragraph" w:customStyle="1" w:styleId="List6">
    <w:name w:val="List 6"/>
    <w:basedOn w:val="a1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2"/>
    <w:rPr>
      <w:color w:val="5B89C1"/>
    </w:rPr>
  </w:style>
  <w:style w:type="character" w:customStyle="1" w:styleId="Source">
    <w:name w:val="Source"/>
    <w:basedOn w:val="a2"/>
    <w:rPr>
      <w:shd w:val="clear" w:color="auto" w:fill="C1EDFF"/>
    </w:rPr>
  </w:style>
  <w:style w:type="paragraph" w:styleId="afb">
    <w:name w:val="Subtitle"/>
    <w:basedOn w:val="a1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2"/>
    <w:rPr>
      <w:shd w:val="clear" w:color="auto" w:fill="91E0FF"/>
    </w:rPr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1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1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character" w:customStyle="1" w:styleId="Year">
    <w:name w:val="Year"/>
    <w:basedOn w:val="a2"/>
    <w:rPr>
      <w:shd w:val="clear" w:color="auto" w:fill="FFF9C9"/>
    </w:rPr>
  </w:style>
  <w:style w:type="paragraph" w:customStyle="1" w:styleId="TableBody">
    <w:name w:val="Table Body"/>
    <w:basedOn w:val="a1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2"/>
    <w:rPr>
      <w:shd w:val="clear" w:color="auto" w:fill="F9EDFF"/>
    </w:rPr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paragraph" w:styleId="50">
    <w:name w:val="List 5"/>
    <w:basedOn w:val="a1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2"/>
    <w:rPr>
      <w:shd w:val="clear" w:color="auto" w:fill="F2DDFF"/>
    </w:rPr>
  </w:style>
  <w:style w:type="paragraph" w:customStyle="1" w:styleId="List1">
    <w:name w:val="List 1"/>
    <w:basedOn w:val="a1"/>
    <w:pPr>
      <w:ind w:left="1200" w:hanging="600"/>
    </w:pPr>
    <w:rPr>
      <w:sz w:val="22"/>
    </w:rPr>
  </w:style>
  <w:style w:type="paragraph" w:customStyle="1" w:styleId="List9">
    <w:name w:val="List 9"/>
    <w:basedOn w:val="a1"/>
    <w:pPr>
      <w:ind w:left="1200" w:hanging="600"/>
    </w:pPr>
    <w:rPr>
      <w:sz w:val="22"/>
    </w:rPr>
  </w:style>
  <w:style w:type="character" w:customStyle="1" w:styleId="af2">
    <w:name w:val="コメント文字列 (文字)"/>
    <w:basedOn w:val="a2"/>
    <w:link w:val="af1"/>
    <w:rsid w:val="000D51F5"/>
    <w:rPr>
      <w:rFonts w:ascii="Calibri" w:eastAsia="Calibri" w:hAnsi="Calibri" w:cs="Calibri"/>
      <w:lang w:val=""/>
    </w:rPr>
  </w:style>
  <w:style w:type="character" w:styleId="afc">
    <w:name w:val="Placeholder Text"/>
    <w:basedOn w:val="a2"/>
    <w:uiPriority w:val="99"/>
    <w:semiHidden/>
    <w:rsid w:val="00FC320B"/>
    <w:rPr>
      <w:color w:val="808080"/>
    </w:rPr>
  </w:style>
  <w:style w:type="character" w:customStyle="1" w:styleId="af">
    <w:name w:val="フッター (文字)"/>
    <w:basedOn w:val="a2"/>
    <w:link w:val="ae"/>
    <w:uiPriority w:val="99"/>
    <w:rsid w:val="0058222C"/>
    <w:rPr>
      <w:rFonts w:ascii="Times New Roman" w:eastAsia="Times New Roman" w:hAnsi="Times New Roman"/>
      <w:sz w:val="24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ＭＳ ゴシック"/>
        <a:cs typeface=""/>
      </a:majorFont>
      <a:minorFont>
        <a:latin typeface="Arial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B94EB-B47E-4226-878C-299C77C6C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2</Words>
  <Characters>1440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11-06T21:31:00Z</dcterms:created>
  <dcterms:modified xsi:type="dcterms:W3CDTF">2022-11-06T21:31:00Z</dcterms:modified>
</cp:coreProperties>
</file>